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709" w:tblpY="367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276"/>
        <w:gridCol w:w="1843"/>
        <w:gridCol w:w="1396"/>
        <w:gridCol w:w="21"/>
      </w:tblGrid>
      <w:tr w:rsidR="00A94A45" w:rsidRPr="001B76ED" w14:paraId="59CF6B2F" w14:textId="77777777" w:rsidTr="00B925BB">
        <w:trPr>
          <w:gridAfter w:val="1"/>
          <w:wAfter w:w="21" w:type="dxa"/>
          <w:trHeight w:val="198"/>
        </w:trPr>
        <w:tc>
          <w:tcPr>
            <w:tcW w:w="9051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6C706" w14:textId="1A047C66" w:rsidR="00A94A45" w:rsidRPr="001B76ED" w:rsidRDefault="00795E59" w:rsidP="001B76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</w:t>
            </w:r>
            <w:r w:rsidR="00B46BD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B46BD0" w:rsidRPr="001B76E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.</w:t>
            </w:r>
            <w:r w:rsidR="00A94A45" w:rsidRPr="001B76E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58DE0E17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Results for Examining Day by </w:t>
            </w:r>
            <w:r w:rsidRPr="001B76E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ge</w:t>
            </w: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Interaction on Negative Emotion Measures</w:t>
            </w:r>
          </w:p>
        </w:tc>
      </w:tr>
      <w:tr w:rsidR="00A94A45" w:rsidRPr="001B76ED" w14:paraId="7E933188" w14:textId="77777777" w:rsidTr="00B925BB">
        <w:trPr>
          <w:trHeight w:val="198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FDA52" w14:textId="77777777" w:rsidR="00A94A45" w:rsidRPr="001B76ED" w:rsidRDefault="00A94A45" w:rsidP="001B76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73302" w14:textId="77777777" w:rsidR="00A94A45" w:rsidRPr="001B76ED" w:rsidRDefault="00A94A45" w:rsidP="00B925BB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ECCEE8" w14:textId="77777777" w:rsidR="00A94A45" w:rsidRPr="001B76ED" w:rsidRDefault="00A94A45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A8BCD" w14:textId="77777777" w:rsidR="00A94A45" w:rsidRPr="001B76ED" w:rsidRDefault="000B0132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  </w:t>
            </w:r>
            <w:r w:rsidR="00A94A45" w:rsidRPr="001B76ED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1F225" w14:textId="77777777" w:rsidR="00A94A45" w:rsidRPr="001B76ED" w:rsidRDefault="00A94A45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94A45" w:rsidRPr="001B76ED" w14:paraId="73C77E50" w14:textId="77777777" w:rsidTr="00B925BB">
        <w:trPr>
          <w:trHeight w:val="198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222B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Bor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BDE4" w14:textId="77777777" w:rsidR="00A94A45" w:rsidRPr="001B76ED" w:rsidRDefault="00A94A45" w:rsidP="00795E59">
            <w:pPr>
              <w:spacing w:after="0" w:line="240" w:lineRule="auto"/>
              <w:ind w:right="4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8775" w14:textId="77777777" w:rsidR="00A94A45" w:rsidRPr="001B76ED" w:rsidRDefault="00A94A45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4CC0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32E7" w14:textId="77777777" w:rsidR="00A94A45" w:rsidRPr="001B76ED" w:rsidRDefault="00A94A45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94A45" w:rsidRPr="001B76ED" w14:paraId="6CD342A6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45BE52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A321FC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BA459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CE86F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64.95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A2DDF1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7ED397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0D256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822D25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AC0AE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8E9DB1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35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B4457E7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8E98D1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C38B4A" w14:textId="77777777" w:rsidR="00A94A45" w:rsidRPr="001B76ED" w:rsidRDefault="00720A68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C35AA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7A2238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7F9ED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8.91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5FDE93C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2CF090E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D7AE83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4E9FAC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05949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7E0A2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D5862B2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27</w:t>
            </w:r>
          </w:p>
        </w:tc>
      </w:tr>
      <w:tr w:rsidR="00A94A45" w:rsidRPr="001B76ED" w14:paraId="6D627E6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9B0F04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9BD76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4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296A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7A6C9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6.86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6A4DA96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A74F660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978A42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9FEE3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20DD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59DFD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5.93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2ED738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D0D2FC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1CAAE5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D5144C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859E3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1D2EBC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0.86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196B0E5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EF380B4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EF0FC2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3C41DE" w14:textId="77777777" w:rsidR="00A94A45" w:rsidRPr="001B76ED" w:rsidRDefault="00A94A45" w:rsidP="00795E59">
            <w:pPr>
              <w:tabs>
                <w:tab w:val="left" w:pos="680"/>
              </w:tabs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7CAE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F0A183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1.37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071205E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FF400BD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9D48F7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Annoy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0501D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3CA2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1007F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C0ED452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4A45" w:rsidRPr="001B76ED" w14:paraId="6D11FE2C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CD4048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27DA1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3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71062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6C3986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97.81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BE78CD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49D853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50CC6D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BF67E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22836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DA644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37041E9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A94A45" w:rsidRPr="001B76ED" w14:paraId="67C2C0EB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0CC608" w14:textId="77777777" w:rsidR="00A94A45" w:rsidRPr="001B76ED" w:rsidRDefault="00720A68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15F11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E73BE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3B1404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2.71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B7BCF0B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38F7C2E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6FF51A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1AB858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ECFE6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1A92C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6.20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67DCF88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CE345EC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9BE094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036EDF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C14A70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51740B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CDD9D2B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584</w:t>
            </w:r>
          </w:p>
        </w:tc>
      </w:tr>
      <w:tr w:rsidR="00A94A45" w:rsidRPr="001B76ED" w14:paraId="12C75D97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FE5DA1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5ABCB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3.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074A92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C4879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6.13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E92DA2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89F9A41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5E1A7D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2ADC78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9.6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89DC5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A94E8F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1.13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1377C12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48E9E778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ED6FAD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E2254C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7.6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DD291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43C531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4.89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1F0AB56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4B5ADC5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61CFA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67B9BE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D8ED5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6D4EE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79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379DA3B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27</w:t>
            </w:r>
          </w:p>
        </w:tc>
      </w:tr>
      <w:tr w:rsidR="00A94A45" w:rsidRPr="001B76ED" w14:paraId="71097C00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D86270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4556E7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23AB45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6E3741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.08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D4A938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7</w:t>
            </w:r>
          </w:p>
        </w:tc>
      </w:tr>
      <w:tr w:rsidR="00A94A45" w:rsidRPr="001B76ED" w14:paraId="53BF2915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E6F86D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D51AC8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71326F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7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A8CCF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.16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3CC6805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1</w:t>
            </w:r>
          </w:p>
        </w:tc>
      </w:tr>
      <w:tr w:rsidR="00A94A45" w:rsidRPr="001B76ED" w14:paraId="76F15D09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97FD58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DEF65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8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CDAC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827543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3D96B2C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2521335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8B0B65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40F58A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86C6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045B6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3.11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E335509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 w:rsidR="00A94A45" w:rsidRPr="001B76ED" w14:paraId="11054BBD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B7C965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B60C53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4.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37D74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8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F0B8E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5.31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2F2A087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456FC16D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374C55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Depress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7814F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961DB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BC00C0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77598B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4A45" w:rsidRPr="001B76ED" w14:paraId="43B3B8F1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5C477D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2F7EE5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23F408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558C6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03.65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9F83FC7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0F2BBA9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CAD4EF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57B76E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4D24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A4978F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8571CA5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</w:tr>
      <w:tr w:rsidR="00A94A45" w:rsidRPr="001B76ED" w14:paraId="47659AC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161470" w14:textId="77777777" w:rsidR="00A94A45" w:rsidRPr="001B76ED" w:rsidRDefault="00720A68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1B08E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1FF81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23D36C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40.52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372D516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4E82EC22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EF08A7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2BB208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599BB3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B6DDB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7.51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965B94E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6F9C4D1C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A9A581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3EEE7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F830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62931D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3.15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4B284C5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 w:rsidR="00A94A45" w:rsidRPr="001B76ED" w14:paraId="51E322F2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471951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A312DD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78B5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49678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4.27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C15F84A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C90E85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C0859E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D2C0DD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8.1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D962F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B74FE2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8.04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9805D87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8036918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2F66AB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828603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6.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BFD6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1529DD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0.86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BF3EE22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B3E06E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E36FEB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497F0A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5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B4EF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322E22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84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020893F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65</w:t>
            </w:r>
          </w:p>
        </w:tc>
      </w:tr>
      <w:tr w:rsidR="00A94A45" w:rsidRPr="001B76ED" w14:paraId="09BB1F30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9AF380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7C68D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CDE24F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FB602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3.44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4A6453D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A94A45" w:rsidRPr="001B76ED" w14:paraId="3FC9A09C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A828BC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2FAC42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03266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7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CA456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.21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6D54BCD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7</w:t>
            </w:r>
          </w:p>
        </w:tc>
      </w:tr>
      <w:tr w:rsidR="00A94A45" w:rsidRPr="001B76ED" w14:paraId="5C7994A9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234FCC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B917C2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5.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D12E5E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C8B2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46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1A39AE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8F844E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48F8F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836F25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BDBB8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3916A9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.49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4270BB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</w:tr>
      <w:tr w:rsidR="00A94A45" w:rsidRPr="001B76ED" w14:paraId="5D43B0A2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78A70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AC0E67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4.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B19056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8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FB0416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5.20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3D8BFD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0E8F2C00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DC0C80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Anxio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D82F36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82AF9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B54BC7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A28E968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4A45" w:rsidRPr="001B76ED" w14:paraId="0CD8AEF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97C129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DA0E7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6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A03D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22E8D5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07.03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14B326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6EECA54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BC4F7B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420C2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938B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1AAA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3DDCC2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34</w:t>
            </w:r>
          </w:p>
        </w:tc>
      </w:tr>
      <w:tr w:rsidR="00A94A45" w:rsidRPr="001B76ED" w14:paraId="5849E54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8DF488" w14:textId="77777777" w:rsidR="00A94A45" w:rsidRPr="001B76ED" w:rsidRDefault="00720A68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EAC79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4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6EE6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25A30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34.85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2EC8F7F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75A19654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EEF04D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858353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C00AF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832B3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4.34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351EB20E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95C8C8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110D26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3255BA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FA221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B9280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CBFE90D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F8399D1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884481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B8CF73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B264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9224D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7.27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1A5C50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0FFCC817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B0DAB0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C2842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7.6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3B8F0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EA8596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6.34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413A06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43A003E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94D0D3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1C30E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5.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8BF5E3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64F09C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7.67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A6F872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337702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C3C6D5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AFBF82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.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2A7E1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FF51C8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0F146D6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265</w:t>
            </w:r>
          </w:p>
        </w:tc>
      </w:tr>
      <w:tr w:rsidR="00A94A45" w:rsidRPr="001B76ED" w14:paraId="12D2C64B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D5B3E0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6264F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C7B08A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CC9E68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.32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5E5FAC8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20</w:t>
            </w:r>
          </w:p>
        </w:tc>
      </w:tr>
      <w:tr w:rsidR="00A94A45" w:rsidRPr="001B76ED" w14:paraId="3862541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0DD3A2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7CC406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8C94E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7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CFBF35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1E7102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40</w:t>
            </w:r>
          </w:p>
        </w:tc>
      </w:tr>
      <w:tr w:rsidR="00A94A45" w:rsidRPr="001B76ED" w14:paraId="14A22C2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42017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3E90F7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4.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C14B2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2B6A5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2E5CACF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3181721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83F263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F6983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1.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AE838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EBB5E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2.65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6AE985D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</w:tr>
      <w:tr w:rsidR="00A94A45" w:rsidRPr="001B76ED" w14:paraId="0645C36C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3C23D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3769DD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4.1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501DA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84D55F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5.00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AFA7ACC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F21D040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66BB82" w14:textId="77777777" w:rsidR="00A94A45" w:rsidRPr="001B76ED" w:rsidRDefault="00A94A45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Stres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3449B0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FBA826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6E9106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6BE572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4A45" w:rsidRPr="001B76ED" w14:paraId="6CD26C44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3F0EBA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24C97E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9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2AB09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783DF4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7.20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8ED90A3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08BD67C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906F9A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164D5F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31AF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4E4D53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72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3F92998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70</w:t>
            </w:r>
          </w:p>
        </w:tc>
      </w:tr>
      <w:tr w:rsidR="00A94A45" w:rsidRPr="001B76ED" w14:paraId="604D114F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43735E" w14:textId="77777777" w:rsidR="00A94A45" w:rsidRPr="001B76ED" w:rsidRDefault="00720A68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ADC5D2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AFFFB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AE8DF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24.17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F147EB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A8456D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9DE8B5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F51589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801F0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7F0D82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.16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E360C58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05CE0A9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03A1BC" w14:textId="77777777" w:rsidR="00A94A45" w:rsidRPr="001B76ED" w:rsidRDefault="00DA52C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609545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B4817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1973E5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4.12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67FF45A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10570AD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784FC4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98EC0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433A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5F0083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16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18A36FD1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34F56C38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C08F30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42055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5.8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2EF4E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337F58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4.09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AA91E2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136AC05A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457BD5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AC6BE6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4485F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493B0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.64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4A6B5A0F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59435A13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61FA71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D167F1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D4671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D443BE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237945B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600</w:t>
            </w:r>
          </w:p>
        </w:tc>
      </w:tr>
      <w:tr w:rsidR="00A94A45" w:rsidRPr="001B76ED" w14:paraId="5B3FB582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E35DDA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942A98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2.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2DE1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7FD0A8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4.79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737499DD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D155354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2330BE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11ADCE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5AE4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6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3C7A31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0B2888D0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791</w:t>
            </w:r>
          </w:p>
        </w:tc>
      </w:tr>
      <w:tr w:rsidR="00A94A45" w:rsidRPr="001B76ED" w14:paraId="161F116D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2A8719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8D8BCB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38D00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924C61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E88EDFE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26BAC965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EC48A8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AC2880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A9DAD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9FD442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2A9EBCB9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314</w:t>
            </w:r>
          </w:p>
        </w:tc>
      </w:tr>
      <w:tr w:rsidR="00A94A45" w:rsidRPr="001B76ED" w14:paraId="481BA3DB" w14:textId="77777777" w:rsidTr="00B925BB">
        <w:trPr>
          <w:trHeight w:val="19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CCE668" w14:textId="77777777" w:rsidR="00A94A45" w:rsidRPr="001B76ED" w:rsidRDefault="00A94A45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AFFEE4" w14:textId="77777777" w:rsidR="00A94A45" w:rsidRPr="001B76ED" w:rsidRDefault="00A94A45" w:rsidP="00795E59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5.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26C3C" w14:textId="77777777" w:rsidR="00A94A45" w:rsidRPr="001B76ED" w:rsidRDefault="00A94A45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.7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8F19DA" w14:textId="77777777" w:rsidR="00A94A45" w:rsidRPr="001B76ED" w:rsidRDefault="00A94A45" w:rsidP="000B0132">
            <w:pPr>
              <w:spacing w:after="0" w:line="240" w:lineRule="auto"/>
              <w:ind w:right="4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-6.65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5EDFBB27" w14:textId="77777777" w:rsidR="00A94A45" w:rsidRPr="001B76ED" w:rsidRDefault="00A94A45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A94A45" w:rsidRPr="001B76ED" w14:paraId="6256294A" w14:textId="77777777" w:rsidTr="00B925BB">
        <w:trPr>
          <w:gridAfter w:val="1"/>
          <w:wAfter w:w="21" w:type="dxa"/>
          <w:trHeight w:val="198"/>
        </w:trPr>
        <w:tc>
          <w:tcPr>
            <w:tcW w:w="905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9D67B" w14:textId="77777777" w:rsidR="00A94A45" w:rsidRPr="001B76ED" w:rsidRDefault="00A94A45" w:rsidP="001B76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/>
                <w:sz w:val="20"/>
                <w:szCs w:val="20"/>
              </w:rPr>
              <w:t xml:space="preserve">Day was rescaled to the maximum value of 1.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. Region and </w:t>
            </w:r>
            <w:r w:rsidR="00720A68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 were dummy coded (</w:t>
            </w:r>
            <w:r w:rsidRPr="001B76ED">
              <w:rPr>
                <w:rFonts w:ascii="Times New Roman" w:hAnsi="Times New Roman"/>
                <w:sz w:val="20"/>
                <w:szCs w:val="20"/>
              </w:rPr>
              <w:t>Daegu-Gyeongbuk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 = 1, Other regions =0;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>Ma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le = 1,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ale = 0).</w:t>
            </w:r>
          </w:p>
        </w:tc>
      </w:tr>
    </w:tbl>
    <w:p w14:paraId="1EC3D974" w14:textId="77777777" w:rsidR="00A94A45" w:rsidRDefault="00A94A45" w:rsidP="00E060D5">
      <w:pPr>
        <w:ind w:left="709" w:firstLine="709"/>
      </w:pPr>
    </w:p>
    <w:p w14:paraId="656B7479" w14:textId="77777777" w:rsidR="00301978" w:rsidRDefault="00301978" w:rsidP="00E060D5">
      <w:pPr>
        <w:ind w:left="709" w:firstLine="709"/>
      </w:pPr>
    </w:p>
    <w:sectPr w:rsidR="00301978" w:rsidSect="00604FB4"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1978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4</cp:revision>
  <cp:lastPrinted>2020-05-08T19:00:00Z</cp:lastPrinted>
  <dcterms:created xsi:type="dcterms:W3CDTF">2021-02-04T02:40:00Z</dcterms:created>
  <dcterms:modified xsi:type="dcterms:W3CDTF">2021-04-17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